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F65069" w14:textId="77777777" w:rsidR="00D46522" w:rsidRPr="005B16E2" w:rsidRDefault="00D46522" w:rsidP="00D46522">
      <w:pPr>
        <w:rPr>
          <w:lang w:val="en-US"/>
        </w:rPr>
      </w:pPr>
      <w:r>
        <w:rPr>
          <w:lang w:val="en-US"/>
        </w:rPr>
        <w:t xml:space="preserve">1. </w:t>
      </w:r>
      <w:r w:rsidRPr="005B16E2">
        <w:rPr>
          <w:lang w:val="en-US"/>
        </w:rPr>
        <w:t>In which province are you working?</w:t>
      </w:r>
    </w:p>
    <w:p w14:paraId="6877908D" w14:textId="77777777" w:rsidR="00D46522" w:rsidRPr="005B16E2" w:rsidRDefault="00D46522" w:rsidP="00D46522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B16E2">
        <w:rPr>
          <w:rFonts w:ascii="Times New Roman" w:hAnsi="Times New Roman" w:cs="Times New Roman"/>
          <w:lang w:val="en-US"/>
        </w:rPr>
        <w:t>Antwerp</w:t>
      </w:r>
    </w:p>
    <w:p w14:paraId="4DF16B35" w14:textId="77777777" w:rsidR="00D46522" w:rsidRPr="005B16E2" w:rsidRDefault="00D46522" w:rsidP="00D46522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B16E2">
        <w:rPr>
          <w:rFonts w:ascii="Times New Roman" w:hAnsi="Times New Roman" w:cs="Times New Roman"/>
          <w:lang w:val="en-US"/>
        </w:rPr>
        <w:t>Limburg</w:t>
      </w:r>
    </w:p>
    <w:p w14:paraId="41AA9F01" w14:textId="77777777" w:rsidR="00D46522" w:rsidRPr="005B16E2" w:rsidRDefault="00D46522" w:rsidP="00D46522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B16E2">
        <w:rPr>
          <w:rFonts w:ascii="Times New Roman" w:hAnsi="Times New Roman" w:cs="Times New Roman"/>
          <w:lang w:val="en-US"/>
        </w:rPr>
        <w:t>East Flanders</w:t>
      </w:r>
    </w:p>
    <w:p w14:paraId="49A2BF88" w14:textId="77777777" w:rsidR="00D46522" w:rsidRPr="005B16E2" w:rsidRDefault="00D46522" w:rsidP="00D46522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B16E2">
        <w:rPr>
          <w:rFonts w:ascii="Times New Roman" w:hAnsi="Times New Roman" w:cs="Times New Roman"/>
          <w:lang w:val="en-US"/>
        </w:rPr>
        <w:t>West Flanders</w:t>
      </w:r>
    </w:p>
    <w:p w14:paraId="039A99E7" w14:textId="77777777" w:rsidR="00D46522" w:rsidRPr="005B16E2" w:rsidRDefault="00D46522" w:rsidP="00D46522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B16E2">
        <w:rPr>
          <w:rFonts w:ascii="Times New Roman" w:hAnsi="Times New Roman" w:cs="Times New Roman"/>
          <w:lang w:val="en-US"/>
        </w:rPr>
        <w:t>Flemish Brabant</w:t>
      </w:r>
    </w:p>
    <w:p w14:paraId="70F2FD8F" w14:textId="77777777" w:rsidR="00D46522" w:rsidRPr="005B16E2" w:rsidRDefault="00D46522" w:rsidP="002E7DCD">
      <w:pPr>
        <w:rPr>
          <w:lang w:val="en-US"/>
        </w:rPr>
      </w:pPr>
    </w:p>
    <w:p w14:paraId="7B5D5EF3" w14:textId="211C51AF" w:rsidR="002E7DCD" w:rsidRPr="005B16E2" w:rsidRDefault="00D46522" w:rsidP="002E7DCD">
      <w:pPr>
        <w:rPr>
          <w:lang w:val="en-US"/>
        </w:rPr>
      </w:pPr>
      <w:r w:rsidRPr="005B16E2">
        <w:rPr>
          <w:lang w:val="en-US"/>
        </w:rPr>
        <w:t>2</w:t>
      </w:r>
      <w:r w:rsidR="002E7DCD" w:rsidRPr="005B16E2">
        <w:rPr>
          <w:lang w:val="en-US"/>
        </w:rPr>
        <w:t>. Where is your main working activity?</w:t>
      </w:r>
    </w:p>
    <w:p w14:paraId="481092BA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University Hospital</w:t>
      </w:r>
    </w:p>
    <w:p w14:paraId="3ED9CC8D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Non-University Hospital</w:t>
      </w:r>
    </w:p>
    <w:p w14:paraId="780EB847" w14:textId="78E1BFE0" w:rsidR="0012619F" w:rsidRPr="005B16E2" w:rsidRDefault="005B16E2">
      <w:pPr>
        <w:rPr>
          <w:lang w:val="en-US"/>
        </w:rPr>
      </w:pPr>
    </w:p>
    <w:p w14:paraId="7942DE98" w14:textId="162A0DBC" w:rsidR="002E7DCD" w:rsidRPr="005B16E2" w:rsidRDefault="00D46522" w:rsidP="002E7DCD">
      <w:pPr>
        <w:rPr>
          <w:lang w:val="en-US"/>
        </w:rPr>
      </w:pPr>
      <w:r w:rsidRPr="005B16E2">
        <w:rPr>
          <w:lang w:val="en-US"/>
        </w:rPr>
        <w:t>3</w:t>
      </w:r>
      <w:r w:rsidR="002E7DCD" w:rsidRPr="005B16E2">
        <w:rPr>
          <w:lang w:val="en-US"/>
        </w:rPr>
        <w:t>. How many years of experience do you have as an orthopedic surgeon?</w:t>
      </w:r>
    </w:p>
    <w:p w14:paraId="156270CC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 xml:space="preserve">- </w:t>
      </w:r>
      <w:r w:rsidRPr="005B16E2">
        <w:rPr>
          <w:lang w:val="en-US"/>
        </w:rPr>
        <w:tab/>
        <w:t>&lt;5 years</w:t>
      </w:r>
    </w:p>
    <w:p w14:paraId="7C8DF415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 xml:space="preserve">- </w:t>
      </w:r>
      <w:r w:rsidRPr="005B16E2">
        <w:rPr>
          <w:lang w:val="en-US"/>
        </w:rPr>
        <w:tab/>
        <w:t>5-10 years</w:t>
      </w:r>
    </w:p>
    <w:p w14:paraId="6CD9CFC0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 xml:space="preserve">- </w:t>
      </w:r>
      <w:r w:rsidRPr="005B16E2">
        <w:rPr>
          <w:lang w:val="en-US"/>
        </w:rPr>
        <w:tab/>
        <w:t>10-20 years</w:t>
      </w:r>
    </w:p>
    <w:p w14:paraId="7B03D7FB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 xml:space="preserve">- </w:t>
      </w:r>
      <w:r w:rsidRPr="005B16E2">
        <w:rPr>
          <w:lang w:val="en-US"/>
        </w:rPr>
        <w:tab/>
        <w:t>&gt;20 years</w:t>
      </w:r>
    </w:p>
    <w:p w14:paraId="078AF76E" w14:textId="77777777" w:rsidR="002E7DCD" w:rsidRPr="005B16E2" w:rsidRDefault="002E7DCD">
      <w:pPr>
        <w:rPr>
          <w:lang w:val="en-US"/>
        </w:rPr>
      </w:pPr>
    </w:p>
    <w:p w14:paraId="001304B8" w14:textId="2E872371" w:rsidR="002E7DCD" w:rsidRPr="005B16E2" w:rsidRDefault="00D46522">
      <w:pPr>
        <w:rPr>
          <w:lang w:val="en-US"/>
        </w:rPr>
      </w:pPr>
      <w:r w:rsidRPr="005B16E2">
        <w:rPr>
          <w:lang w:val="en-US"/>
        </w:rPr>
        <w:t>4</w:t>
      </w:r>
      <w:r w:rsidR="002E7DCD" w:rsidRPr="005B16E2">
        <w:rPr>
          <w:lang w:val="en-US"/>
        </w:rPr>
        <w:t>. How many elective surgery procedures have you done in the last week?</w:t>
      </w:r>
    </w:p>
    <w:p w14:paraId="48330770" w14:textId="68B120F0" w:rsidR="002E7DCD" w:rsidRPr="005B16E2" w:rsidRDefault="002E7DCD">
      <w:pPr>
        <w:rPr>
          <w:lang w:val="en-US"/>
        </w:rPr>
      </w:pPr>
    </w:p>
    <w:p w14:paraId="6E497B70" w14:textId="31F29DA7" w:rsidR="002E7DCD" w:rsidRPr="005B16E2" w:rsidRDefault="00D46522">
      <w:pPr>
        <w:rPr>
          <w:lang w:val="en-US"/>
        </w:rPr>
      </w:pPr>
      <w:r w:rsidRPr="005B16E2">
        <w:rPr>
          <w:lang w:val="en-US"/>
        </w:rPr>
        <w:t>5</w:t>
      </w:r>
      <w:r w:rsidR="002E7DCD" w:rsidRPr="005B16E2">
        <w:rPr>
          <w:lang w:val="en-US"/>
        </w:rPr>
        <w:t xml:space="preserve">. What percentage of elective procedures did you perform compared to </w:t>
      </w:r>
      <w:proofErr w:type="spellStart"/>
      <w:r w:rsidR="002E7DCD" w:rsidRPr="005B16E2">
        <w:rPr>
          <w:lang w:val="en-US"/>
        </w:rPr>
        <w:t>precorona</w:t>
      </w:r>
      <w:proofErr w:type="spellEnd"/>
      <w:r w:rsidR="002E7DCD" w:rsidRPr="005B16E2">
        <w:rPr>
          <w:lang w:val="en-US"/>
        </w:rPr>
        <w:t xml:space="preserve"> times?</w:t>
      </w:r>
    </w:p>
    <w:p w14:paraId="7983C5AA" w14:textId="265899A6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&lt;25%</w:t>
      </w:r>
    </w:p>
    <w:p w14:paraId="4F42FB69" w14:textId="5D750D24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25%</w:t>
      </w:r>
    </w:p>
    <w:p w14:paraId="57B3DBE9" w14:textId="21B41FA9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50%</w:t>
      </w:r>
    </w:p>
    <w:p w14:paraId="2A0861A6" w14:textId="5864972E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75%</w:t>
      </w:r>
    </w:p>
    <w:p w14:paraId="1E96D547" w14:textId="5193209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90%</w:t>
      </w:r>
    </w:p>
    <w:p w14:paraId="1B80D292" w14:textId="313793F1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100%</w:t>
      </w:r>
    </w:p>
    <w:p w14:paraId="381AF358" w14:textId="79A74C1B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&gt;100%</w:t>
      </w:r>
    </w:p>
    <w:p w14:paraId="221FB354" w14:textId="352F5962" w:rsidR="002E7DCD" w:rsidRPr="005B16E2" w:rsidRDefault="002E7DCD" w:rsidP="002E7DCD">
      <w:pPr>
        <w:rPr>
          <w:lang w:val="en-US"/>
        </w:rPr>
      </w:pPr>
    </w:p>
    <w:p w14:paraId="7484E375" w14:textId="3809D552" w:rsidR="002E7DCD" w:rsidRPr="005B16E2" w:rsidRDefault="00D46522" w:rsidP="002E7DCD">
      <w:pPr>
        <w:rPr>
          <w:lang w:val="en-US"/>
        </w:rPr>
      </w:pPr>
      <w:r w:rsidRPr="005B16E2">
        <w:rPr>
          <w:lang w:val="en-US"/>
        </w:rPr>
        <w:t>6</w:t>
      </w:r>
      <w:r w:rsidR="002E7DCD" w:rsidRPr="005B16E2">
        <w:rPr>
          <w:lang w:val="en-US"/>
        </w:rPr>
        <w:t xml:space="preserve">. How many outpatient visits did you conduct the last week? </w:t>
      </w:r>
    </w:p>
    <w:p w14:paraId="2ACA0732" w14:textId="2382DCB6" w:rsidR="002E7DCD" w:rsidRPr="005B16E2" w:rsidRDefault="002E7DCD" w:rsidP="002E7DCD">
      <w:pPr>
        <w:rPr>
          <w:lang w:val="en-US"/>
        </w:rPr>
      </w:pPr>
    </w:p>
    <w:p w14:paraId="36B63551" w14:textId="64873469" w:rsidR="002E7DCD" w:rsidRPr="005B16E2" w:rsidRDefault="00D46522" w:rsidP="002E7DCD">
      <w:pPr>
        <w:rPr>
          <w:lang w:val="en-US"/>
        </w:rPr>
      </w:pPr>
      <w:r w:rsidRPr="005B16E2">
        <w:rPr>
          <w:lang w:val="en-US"/>
        </w:rPr>
        <w:t>7</w:t>
      </w:r>
      <w:r w:rsidR="002E7DCD" w:rsidRPr="005B16E2">
        <w:rPr>
          <w:lang w:val="en-US"/>
        </w:rPr>
        <w:t xml:space="preserve">. What percentage of outpatient visits did you perform compared to </w:t>
      </w:r>
      <w:proofErr w:type="spellStart"/>
      <w:r w:rsidR="002E7DCD" w:rsidRPr="005B16E2">
        <w:rPr>
          <w:lang w:val="en-US"/>
        </w:rPr>
        <w:t>precorona</w:t>
      </w:r>
      <w:proofErr w:type="spellEnd"/>
      <w:r w:rsidR="002E7DCD" w:rsidRPr="005B16E2">
        <w:rPr>
          <w:lang w:val="en-US"/>
        </w:rPr>
        <w:t xml:space="preserve"> times?</w:t>
      </w:r>
    </w:p>
    <w:p w14:paraId="0DD98DA5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&lt;25%</w:t>
      </w:r>
    </w:p>
    <w:p w14:paraId="6E1BB9AC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25%</w:t>
      </w:r>
    </w:p>
    <w:p w14:paraId="38AEE74F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50%</w:t>
      </w:r>
    </w:p>
    <w:p w14:paraId="28EC83DD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75%</w:t>
      </w:r>
    </w:p>
    <w:p w14:paraId="148B77AD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90%</w:t>
      </w:r>
    </w:p>
    <w:p w14:paraId="457AD8C7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100%</w:t>
      </w:r>
    </w:p>
    <w:p w14:paraId="14DB1539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&gt;100%</w:t>
      </w:r>
    </w:p>
    <w:p w14:paraId="5746838E" w14:textId="6632B553" w:rsidR="002E7DCD" w:rsidRPr="005B16E2" w:rsidRDefault="002E7DCD" w:rsidP="002E7DCD">
      <w:pPr>
        <w:rPr>
          <w:lang w:val="en-US"/>
        </w:rPr>
      </w:pPr>
    </w:p>
    <w:p w14:paraId="426327EA" w14:textId="7AADE65B" w:rsidR="002E7DCD" w:rsidRPr="005B16E2" w:rsidRDefault="00D46522" w:rsidP="002E7DCD">
      <w:pPr>
        <w:rPr>
          <w:lang w:val="en-US"/>
        </w:rPr>
      </w:pPr>
      <w:r w:rsidRPr="005B16E2">
        <w:rPr>
          <w:lang w:val="en-US"/>
        </w:rPr>
        <w:t>8</w:t>
      </w:r>
      <w:r w:rsidR="002E7DCD" w:rsidRPr="005B16E2">
        <w:rPr>
          <w:lang w:val="en-US"/>
        </w:rPr>
        <w:t xml:space="preserve">. How much OR time do you have compared to </w:t>
      </w:r>
      <w:proofErr w:type="spellStart"/>
      <w:r w:rsidR="002E7DCD" w:rsidRPr="005B16E2">
        <w:rPr>
          <w:lang w:val="en-US"/>
        </w:rPr>
        <w:t>precorona</w:t>
      </w:r>
      <w:proofErr w:type="spellEnd"/>
      <w:r w:rsidR="002E7DCD" w:rsidRPr="005B16E2">
        <w:rPr>
          <w:lang w:val="en-US"/>
        </w:rPr>
        <w:t xml:space="preserve"> times?</w:t>
      </w:r>
    </w:p>
    <w:p w14:paraId="6DF828B3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&lt;25%</w:t>
      </w:r>
    </w:p>
    <w:p w14:paraId="643E59CE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25%</w:t>
      </w:r>
    </w:p>
    <w:p w14:paraId="47081A90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50%</w:t>
      </w:r>
    </w:p>
    <w:p w14:paraId="1CEFE147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75%</w:t>
      </w:r>
    </w:p>
    <w:p w14:paraId="39A227E7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90%</w:t>
      </w:r>
    </w:p>
    <w:p w14:paraId="1CE18ADB" w14:textId="7777777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100%</w:t>
      </w:r>
    </w:p>
    <w:p w14:paraId="44BB36C5" w14:textId="110CE93C" w:rsidR="00D46522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&gt;100</w:t>
      </w:r>
      <w:r w:rsidR="00D46522" w:rsidRPr="005B16E2">
        <w:rPr>
          <w:lang w:val="en-US"/>
        </w:rPr>
        <w:t>%</w:t>
      </w:r>
    </w:p>
    <w:p w14:paraId="375C52E7" w14:textId="6BE532EB" w:rsidR="00D46522" w:rsidRPr="005B16E2" w:rsidRDefault="00D46522" w:rsidP="002E7DCD">
      <w:pPr>
        <w:rPr>
          <w:lang w:val="en-US"/>
        </w:rPr>
      </w:pPr>
    </w:p>
    <w:p w14:paraId="52DF5AC1" w14:textId="3428CD4D" w:rsidR="00D46522" w:rsidRPr="005B16E2" w:rsidRDefault="00D46522" w:rsidP="002E7DCD">
      <w:pPr>
        <w:rPr>
          <w:lang w:val="en-US"/>
        </w:rPr>
      </w:pPr>
      <w:r w:rsidRPr="005B16E2">
        <w:rPr>
          <w:lang w:val="en-US"/>
        </w:rPr>
        <w:t>9. How long was your OR waiting time just prior to the corona crisis? (weeks)</w:t>
      </w:r>
    </w:p>
    <w:p w14:paraId="3B7E5DE2" w14:textId="79E46BCF" w:rsidR="00D46522" w:rsidRPr="005B16E2" w:rsidRDefault="00D46522" w:rsidP="002E7DCD">
      <w:pPr>
        <w:rPr>
          <w:lang w:val="en-US"/>
        </w:rPr>
      </w:pPr>
    </w:p>
    <w:p w14:paraId="593AFD62" w14:textId="08338DFF" w:rsidR="00D46522" w:rsidRPr="005B16E2" w:rsidRDefault="00D46522" w:rsidP="002E7DCD">
      <w:pPr>
        <w:rPr>
          <w:lang w:val="en-US"/>
        </w:rPr>
      </w:pPr>
      <w:r w:rsidRPr="005B16E2">
        <w:rPr>
          <w:lang w:val="en-US"/>
        </w:rPr>
        <w:lastRenderedPageBreak/>
        <w:t xml:space="preserve">10. How long </w:t>
      </w:r>
      <w:r w:rsidR="005B16E2" w:rsidRPr="005B16E2">
        <w:rPr>
          <w:lang w:val="en-US"/>
        </w:rPr>
        <w:t xml:space="preserve">is </w:t>
      </w:r>
      <w:r w:rsidRPr="005B16E2">
        <w:rPr>
          <w:lang w:val="en-US"/>
        </w:rPr>
        <w:t>your OR waiting time now? (weeks)</w:t>
      </w:r>
    </w:p>
    <w:p w14:paraId="329FBA91" w14:textId="4F8B08B5" w:rsidR="002E7DCD" w:rsidRPr="005B16E2" w:rsidRDefault="002E7DCD" w:rsidP="002E7DCD">
      <w:pPr>
        <w:rPr>
          <w:lang w:val="en-US"/>
        </w:rPr>
      </w:pPr>
    </w:p>
    <w:p w14:paraId="23D9DE60" w14:textId="29C4C57F" w:rsidR="002E7DCD" w:rsidRPr="005B16E2" w:rsidRDefault="00D46522" w:rsidP="002E7DCD">
      <w:pPr>
        <w:rPr>
          <w:lang w:val="en-US"/>
        </w:rPr>
      </w:pPr>
      <w:r w:rsidRPr="005B16E2">
        <w:rPr>
          <w:lang w:val="en-US"/>
        </w:rPr>
        <w:t>11</w:t>
      </w:r>
      <w:r w:rsidR="002E7DCD" w:rsidRPr="005B16E2">
        <w:rPr>
          <w:lang w:val="en-US"/>
        </w:rPr>
        <w:t>. How many teleconsultations did you conduct the last week?</w:t>
      </w:r>
    </w:p>
    <w:p w14:paraId="1479E267" w14:textId="22EF503A" w:rsidR="002E7DCD" w:rsidRPr="005B16E2" w:rsidRDefault="002E7DCD" w:rsidP="002E7DCD">
      <w:pPr>
        <w:rPr>
          <w:lang w:val="en-US"/>
        </w:rPr>
      </w:pPr>
    </w:p>
    <w:p w14:paraId="33F9BA92" w14:textId="253470DF" w:rsidR="002E7DCD" w:rsidRPr="005B16E2" w:rsidRDefault="00D46522" w:rsidP="002E7DCD">
      <w:pPr>
        <w:rPr>
          <w:lang w:val="en-US"/>
        </w:rPr>
      </w:pPr>
      <w:r w:rsidRPr="005B16E2">
        <w:rPr>
          <w:lang w:val="en-US"/>
        </w:rPr>
        <w:t>12</w:t>
      </w:r>
      <w:r w:rsidR="002E7DCD" w:rsidRPr="005B16E2">
        <w:rPr>
          <w:lang w:val="en-US"/>
        </w:rPr>
        <w:t>. How large is the demand for outpatient visits?</w:t>
      </w:r>
    </w:p>
    <w:p w14:paraId="0E77302F" w14:textId="4D9474E5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 xml:space="preserve">Larger demand </w:t>
      </w:r>
      <w:r w:rsidR="005B16E2" w:rsidRPr="005B16E2">
        <w:rPr>
          <w:lang w:val="en-US"/>
        </w:rPr>
        <w:t xml:space="preserve">compared to before </w:t>
      </w:r>
      <w:r w:rsidRPr="005B16E2">
        <w:rPr>
          <w:lang w:val="en-US"/>
        </w:rPr>
        <w:t>the corona crisis</w:t>
      </w:r>
    </w:p>
    <w:p w14:paraId="0D8036F2" w14:textId="35AE8B76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 xml:space="preserve">Same demand </w:t>
      </w:r>
      <w:r w:rsidR="005B16E2" w:rsidRPr="005B16E2">
        <w:rPr>
          <w:lang w:val="en-US"/>
        </w:rPr>
        <w:t>compared to before</w:t>
      </w:r>
      <w:r w:rsidRPr="005B16E2">
        <w:rPr>
          <w:lang w:val="en-US"/>
        </w:rPr>
        <w:t xml:space="preserve"> the corona crisis</w:t>
      </w:r>
    </w:p>
    <w:p w14:paraId="0AC89A6A" w14:textId="4414446C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 xml:space="preserve">There is less demand compared to </w:t>
      </w:r>
      <w:r w:rsidR="005B16E2" w:rsidRPr="005B16E2">
        <w:rPr>
          <w:lang w:val="en-US"/>
        </w:rPr>
        <w:t>before</w:t>
      </w:r>
      <w:r w:rsidRPr="005B16E2">
        <w:rPr>
          <w:lang w:val="en-US"/>
        </w:rPr>
        <w:t xml:space="preserve"> the corona crisis (patients seem to be reluctant)</w:t>
      </w:r>
    </w:p>
    <w:p w14:paraId="51E58D7F" w14:textId="13A77E1E" w:rsidR="002E7DCD" w:rsidRPr="005B16E2" w:rsidRDefault="002E7DCD" w:rsidP="002E7DCD">
      <w:pPr>
        <w:rPr>
          <w:lang w:val="en-US"/>
        </w:rPr>
      </w:pPr>
    </w:p>
    <w:p w14:paraId="1B9DFE25" w14:textId="117CB249" w:rsidR="002E7DCD" w:rsidRPr="005B16E2" w:rsidRDefault="00D46522" w:rsidP="002E7DCD">
      <w:pPr>
        <w:rPr>
          <w:lang w:val="en-US"/>
        </w:rPr>
      </w:pPr>
      <w:r w:rsidRPr="005B16E2">
        <w:rPr>
          <w:lang w:val="en-US"/>
        </w:rPr>
        <w:t>13.</w:t>
      </w:r>
      <w:r w:rsidR="002E7DCD" w:rsidRPr="005B16E2">
        <w:rPr>
          <w:lang w:val="en-US"/>
        </w:rPr>
        <w:t xml:space="preserve"> How many elective procedures have you had to cancel/</w:t>
      </w:r>
      <w:r w:rsidRPr="005B16E2">
        <w:rPr>
          <w:lang w:val="en-US"/>
        </w:rPr>
        <w:t>p</w:t>
      </w:r>
      <w:r w:rsidR="002E7DCD" w:rsidRPr="005B16E2">
        <w:rPr>
          <w:lang w:val="en-US"/>
        </w:rPr>
        <w:t>ostpone since the restart because of preoperative positive COVID test?</w:t>
      </w:r>
    </w:p>
    <w:p w14:paraId="16CC36A1" w14:textId="2ED638B9" w:rsidR="002E7DCD" w:rsidRPr="005B16E2" w:rsidRDefault="002E7DCD" w:rsidP="002E7DCD">
      <w:pPr>
        <w:rPr>
          <w:lang w:val="en-US"/>
        </w:rPr>
      </w:pPr>
    </w:p>
    <w:p w14:paraId="6B4ADF0E" w14:textId="22F5F037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1</w:t>
      </w:r>
      <w:r w:rsidR="00D46522" w:rsidRPr="005B16E2">
        <w:rPr>
          <w:lang w:val="en-US"/>
        </w:rPr>
        <w:t>4</w:t>
      </w:r>
      <w:r w:rsidRPr="005B16E2">
        <w:rPr>
          <w:lang w:val="en-US"/>
        </w:rPr>
        <w:t xml:space="preserve">. Are you aware of patients who have contracted </w:t>
      </w:r>
      <w:r w:rsidR="005B16E2" w:rsidRPr="005B16E2">
        <w:rPr>
          <w:lang w:val="en-US"/>
        </w:rPr>
        <w:t>a COVID-</w:t>
      </w:r>
      <w:r w:rsidRPr="005B16E2">
        <w:rPr>
          <w:lang w:val="en-US"/>
        </w:rPr>
        <w:t xml:space="preserve">19 </w:t>
      </w:r>
      <w:r w:rsidR="005B16E2" w:rsidRPr="005B16E2">
        <w:rPr>
          <w:lang w:val="en-US"/>
        </w:rPr>
        <w:t xml:space="preserve">infection </w:t>
      </w:r>
      <w:r w:rsidRPr="005B16E2">
        <w:rPr>
          <w:lang w:val="en-US"/>
        </w:rPr>
        <w:t xml:space="preserve">during admission for elective </w:t>
      </w:r>
      <w:r w:rsidR="005B16E2" w:rsidRPr="005B16E2">
        <w:rPr>
          <w:lang w:val="en-US"/>
        </w:rPr>
        <w:t xml:space="preserve">orthopedic </w:t>
      </w:r>
      <w:r w:rsidRPr="005B16E2">
        <w:rPr>
          <w:lang w:val="en-US"/>
        </w:rPr>
        <w:t>surgery since the restart of elective care?</w:t>
      </w:r>
    </w:p>
    <w:p w14:paraId="4F3C415F" w14:textId="1837246A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Yes, #</w:t>
      </w:r>
    </w:p>
    <w:p w14:paraId="167CA74A" w14:textId="1280FAAC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-</w:t>
      </w:r>
      <w:r w:rsidRPr="005B16E2">
        <w:rPr>
          <w:lang w:val="en-US"/>
        </w:rPr>
        <w:tab/>
        <w:t>No</w:t>
      </w:r>
    </w:p>
    <w:p w14:paraId="791D5C4B" w14:textId="766A91D8" w:rsidR="002E7DCD" w:rsidRPr="005B16E2" w:rsidRDefault="002E7DCD" w:rsidP="002E7DCD">
      <w:pPr>
        <w:rPr>
          <w:lang w:val="en-US"/>
        </w:rPr>
      </w:pPr>
    </w:p>
    <w:p w14:paraId="7169FB2F" w14:textId="5261129E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1</w:t>
      </w:r>
      <w:r w:rsidR="00D46522" w:rsidRPr="005B16E2">
        <w:rPr>
          <w:lang w:val="en-US"/>
        </w:rPr>
        <w:t>5</w:t>
      </w:r>
      <w:r w:rsidRPr="005B16E2">
        <w:rPr>
          <w:lang w:val="en-US"/>
        </w:rPr>
        <w:t>. Are you aware of any patients who have contracted</w:t>
      </w:r>
      <w:r w:rsidR="005B16E2" w:rsidRPr="005B16E2">
        <w:rPr>
          <w:lang w:val="en-US"/>
        </w:rPr>
        <w:t xml:space="preserve"> a</w:t>
      </w:r>
      <w:r w:rsidRPr="005B16E2">
        <w:rPr>
          <w:lang w:val="en-US"/>
        </w:rPr>
        <w:t xml:space="preserve"> COVID</w:t>
      </w:r>
      <w:r w:rsidR="005B16E2" w:rsidRPr="005B16E2">
        <w:rPr>
          <w:lang w:val="en-US"/>
        </w:rPr>
        <w:t>-19</w:t>
      </w:r>
      <w:r w:rsidRPr="005B16E2">
        <w:rPr>
          <w:lang w:val="en-US"/>
        </w:rPr>
        <w:t xml:space="preserve"> infection </w:t>
      </w:r>
      <w:r w:rsidR="005B16E2" w:rsidRPr="005B16E2">
        <w:rPr>
          <w:lang w:val="en-US"/>
        </w:rPr>
        <w:t xml:space="preserve">which </w:t>
      </w:r>
      <w:r w:rsidRPr="005B16E2">
        <w:rPr>
          <w:lang w:val="en-US"/>
        </w:rPr>
        <w:t>can be traced back to an outpatient visit since the restart of elective care?</w:t>
      </w:r>
    </w:p>
    <w:p w14:paraId="1EA733A1" w14:textId="0F745AAB" w:rsidR="002E7DCD" w:rsidRPr="005B16E2" w:rsidRDefault="002E7DCD" w:rsidP="002E7DCD">
      <w:pPr>
        <w:rPr>
          <w:lang w:val="en-US"/>
        </w:rPr>
      </w:pPr>
    </w:p>
    <w:p w14:paraId="7DC707EB" w14:textId="58D8AA64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1</w:t>
      </w:r>
      <w:r w:rsidR="00D46522" w:rsidRPr="005B16E2">
        <w:rPr>
          <w:lang w:val="en-US"/>
        </w:rPr>
        <w:t>6</w:t>
      </w:r>
      <w:r w:rsidRPr="005B16E2">
        <w:rPr>
          <w:lang w:val="en-US"/>
        </w:rPr>
        <w:t xml:space="preserve">. Have you had a proven </w:t>
      </w:r>
      <w:r w:rsidR="005B16E2" w:rsidRPr="005B16E2">
        <w:rPr>
          <w:lang w:val="en-US"/>
        </w:rPr>
        <w:t>COVID-1</w:t>
      </w:r>
      <w:r w:rsidRPr="005B16E2">
        <w:rPr>
          <w:lang w:val="en-US"/>
        </w:rPr>
        <w:t>9 infection?</w:t>
      </w:r>
    </w:p>
    <w:p w14:paraId="12956CA3" w14:textId="09757652" w:rsidR="002E7DCD" w:rsidRPr="005B16E2" w:rsidRDefault="002E7DCD" w:rsidP="002E7DCD">
      <w:pPr>
        <w:rPr>
          <w:lang w:val="en-US"/>
        </w:rPr>
      </w:pPr>
    </w:p>
    <w:p w14:paraId="7A48D7BD" w14:textId="09AB721A" w:rsidR="002E7DCD" w:rsidRPr="005B16E2" w:rsidRDefault="002E7DCD" w:rsidP="002E7DCD">
      <w:pPr>
        <w:rPr>
          <w:lang w:val="en-US"/>
        </w:rPr>
      </w:pPr>
      <w:r w:rsidRPr="005B16E2">
        <w:rPr>
          <w:lang w:val="en-US"/>
        </w:rPr>
        <w:t>1</w:t>
      </w:r>
      <w:r w:rsidR="00D46522" w:rsidRPr="005B16E2">
        <w:rPr>
          <w:lang w:val="en-US"/>
        </w:rPr>
        <w:t>7.</w:t>
      </w:r>
      <w:r w:rsidRPr="005B16E2">
        <w:rPr>
          <w:lang w:val="en-US"/>
        </w:rPr>
        <w:t xml:space="preserve"> If so, can it be linked to hospital activities?</w:t>
      </w:r>
    </w:p>
    <w:p w14:paraId="38648225" w14:textId="77777777" w:rsidR="002E7DCD" w:rsidRPr="005B16E2" w:rsidRDefault="002E7DCD" w:rsidP="002E7DCD">
      <w:pPr>
        <w:rPr>
          <w:lang w:val="en-US"/>
        </w:rPr>
      </w:pPr>
    </w:p>
    <w:p w14:paraId="1941B7A2" w14:textId="77777777" w:rsidR="002E7DCD" w:rsidRPr="005B16E2" w:rsidRDefault="002E7DCD" w:rsidP="002E7DCD">
      <w:pPr>
        <w:rPr>
          <w:lang w:val="en-US"/>
        </w:rPr>
      </w:pPr>
    </w:p>
    <w:p w14:paraId="2C50A74B" w14:textId="7CF65BAB" w:rsidR="002E7DCD" w:rsidRPr="005B16E2" w:rsidRDefault="002E7DCD">
      <w:pPr>
        <w:rPr>
          <w:lang w:val="en-US"/>
        </w:rPr>
      </w:pPr>
    </w:p>
    <w:sectPr w:rsidR="002E7DCD" w:rsidRPr="005B16E2" w:rsidSect="008E233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5421C0"/>
    <w:multiLevelType w:val="hybridMultilevel"/>
    <w:tmpl w:val="966AE9CC"/>
    <w:lvl w:ilvl="0" w:tplc="E7BA68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030F87"/>
    <w:multiLevelType w:val="hybridMultilevel"/>
    <w:tmpl w:val="449EB52E"/>
    <w:lvl w:ilvl="0" w:tplc="0B3E83D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DCD"/>
    <w:rsid w:val="002E7DCD"/>
    <w:rsid w:val="005B16E2"/>
    <w:rsid w:val="008E233D"/>
    <w:rsid w:val="00D46522"/>
    <w:rsid w:val="00E4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25859C"/>
  <w15:chartTrackingRefBased/>
  <w15:docId w15:val="{5439721D-B25C-A541-845A-7B19BEE9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E7DCD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E7DC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6522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6522"/>
    <w:rPr>
      <w:rFonts w:ascii="Times New Roman" w:eastAsia="Times New Roman" w:hAnsi="Times New Roman" w:cs="Times New Roman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1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0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 Nathanael Tan</dc:creator>
  <cp:keywords/>
  <dc:description/>
  <cp:lastModifiedBy>Yuhan Nathanael Tan</cp:lastModifiedBy>
  <cp:revision>3</cp:revision>
  <dcterms:created xsi:type="dcterms:W3CDTF">2020-11-07T11:30:00Z</dcterms:created>
  <dcterms:modified xsi:type="dcterms:W3CDTF">2020-11-18T21:15:00Z</dcterms:modified>
</cp:coreProperties>
</file>